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11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1440"/>
        <w:gridCol w:w="1378"/>
      </w:tblGrid>
      <w:tr w:rsidR="00C622F4" w:rsidRPr="00164629" w14:paraId="45396117" w14:textId="77777777" w:rsidTr="005B1671">
        <w:trPr>
          <w:trHeight w:val="4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C8A64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5BE67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ajomulco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62A81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zta-Popo</w:t>
            </w:r>
          </w:p>
        </w:tc>
      </w:tr>
      <w:tr w:rsidR="00C622F4" w:rsidRPr="00164629" w14:paraId="3B7CE630" w14:textId="77777777" w:rsidTr="005B1671">
        <w:trPr>
          <w:trHeight w:val="378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E8200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E2140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98.34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E79A1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98.31</w:t>
            </w:r>
          </w:p>
        </w:tc>
      </w:tr>
      <w:tr w:rsidR="00C622F4" w:rsidRPr="00164629" w14:paraId="4177DB69" w14:textId="77777777" w:rsidTr="005B1671">
        <w:trPr>
          <w:trHeight w:val="314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78AF7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N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B032A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54F81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622F4" w:rsidRPr="00164629" w14:paraId="12BC53A9" w14:textId="77777777" w:rsidTr="005B1671">
        <w:trPr>
          <w:trHeight w:val="39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912ED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RNA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7E862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2AF316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622F4" w:rsidRPr="00164629" w14:paraId="05F82F9D" w14:textId="77777777" w:rsidTr="005B1671">
        <w:trPr>
          <w:trHeight w:val="39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22481" w14:textId="77777777" w:rsidR="00C622F4" w:rsidRPr="00164629" w:rsidRDefault="00C622F4" w:rsidP="005B167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F45D9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77FA1" w14:textId="77777777" w:rsidR="00C622F4" w:rsidRPr="00164629" w:rsidRDefault="00C622F4" w:rsidP="005B167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4629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</w:tbl>
    <w:p w14:paraId="314B4D15" w14:textId="77777777" w:rsidR="000E1B1E" w:rsidRDefault="000E1B1E"/>
    <w:sectPr w:rsidR="000E1B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F4"/>
    <w:rsid w:val="000E1B1E"/>
    <w:rsid w:val="000E2B17"/>
    <w:rsid w:val="00236499"/>
    <w:rsid w:val="002F451B"/>
    <w:rsid w:val="00550E20"/>
    <w:rsid w:val="009A62BD"/>
    <w:rsid w:val="00C15D0A"/>
    <w:rsid w:val="00C622F4"/>
    <w:rsid w:val="00C916E2"/>
    <w:rsid w:val="00CE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A9ECB"/>
  <w15:chartTrackingRefBased/>
  <w15:docId w15:val="{F12F42B5-2BD7-449F-82E0-4F0173821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2F4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62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2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22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22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22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22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22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22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22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22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22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22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22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22F4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22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22F4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22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22F4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C622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622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C622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622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C622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622F4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C622F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622F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2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22F4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C622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5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ariella Montes Carreto</dc:creator>
  <cp:keywords/>
  <dc:description/>
  <cp:lastModifiedBy>Leslie Mariella Montes Carreto</cp:lastModifiedBy>
  <cp:revision>1</cp:revision>
  <dcterms:created xsi:type="dcterms:W3CDTF">2025-07-18T04:41:00Z</dcterms:created>
  <dcterms:modified xsi:type="dcterms:W3CDTF">2025-07-18T04:41:00Z</dcterms:modified>
</cp:coreProperties>
</file>